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76762A" w:rsidR="000035D5" w:rsidRDefault="00F41D9D">
                            <w:r>
                              <w:t xml:space="preserve">Ethical approval was obtained from the Liverpool School of Tropical Medicine (21-069) and Malawi College of Medicine Research Ethics (P.08/21/3377) Committees. Reported on </w:t>
                            </w:r>
                            <w:r w:rsidR="000851E1">
                              <w:t>p8, line 141</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76762A" w:rsidR="000035D5" w:rsidRDefault="00F41D9D">
                      <w:r>
                        <w:t xml:space="preserve">Ethical approval was obtained from the Liverpool School of Tropical Medicine (21-069) and Malawi College of Medicine Research Ethics (P.08/21/3377) Committees. Reported on </w:t>
                      </w:r>
                      <w:r w:rsidR="000851E1">
                        <w:t>p8, line 141</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C2A2B28" w:rsidR="000035D5" w:rsidRDefault="00F41D9D"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8C66DDA">
                <wp:simplePos x="0" y="0"/>
                <wp:positionH relativeFrom="margin">
                  <wp:align>right</wp:align>
                </wp:positionH>
                <wp:positionV relativeFrom="paragraph">
                  <wp:posOffset>17843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B09BFC" w:rsidR="000035D5" w:rsidRDefault="00F41D9D" w:rsidP="000035D5">
                            <w:r>
                              <w:t xml:space="preserve">Yes – four of the study authors are Malawians who live and work in Blantyre, including Wezi Msukwa Panje who was the research assistant for the study and is co-lead author for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40.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" strokecolor="#193a65">
                <v:textbox>
                  <w:txbxContent>
                    <w:p w14:paraId="41AE696F" w14:textId="54B09BFC" w:rsidR="000035D5" w:rsidRDefault="00F41D9D" w:rsidP="000035D5">
                      <w:r>
                        <w:t xml:space="preserve">Yes – four of the study authors are Malawians who live and work in Blantyre, including Wezi Msukwa Panje who was the research assistant for the study and is co-lead author for the manuscript.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234F3A" w:rsidR="000035D5" w:rsidRDefault="00F41D9D" w:rsidP="000035D5">
                            <w:r>
                              <w:t xml:space="preserve">There were no deviations or relevant amendments made to the protocol for the study described in this manuscript.  </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234F3A" w:rsidR="000035D5" w:rsidRDefault="00F41D9D" w:rsidP="000035D5">
                      <w:r>
                        <w:t xml:space="preserve">There were no deviations or relevant amendments made to the protocol for the study described in this manuscript.  </w:t>
                      </w:r>
                      <w:r w:rsidR="000035D5">
                        <w:t xml:space="preserve">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6C8D0F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CF2360B">
                <wp:simplePos x="0" y="0"/>
                <wp:positionH relativeFrom="margin">
                  <wp:align>right</wp:align>
                </wp:positionH>
                <wp:positionV relativeFrom="paragraph">
                  <wp:posOffset>997585</wp:posOffset>
                </wp:positionV>
                <wp:extent cx="6838950" cy="1314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4450"/>
                        </a:xfrm>
                        <a:prstGeom prst="rect">
                          <a:avLst/>
                        </a:prstGeom>
                        <a:solidFill>
                          <a:srgbClr val="FFFFFF"/>
                        </a:solidFill>
                        <a:ln w="9525">
                          <a:solidFill>
                            <a:srgbClr val="193A65"/>
                          </a:solidFill>
                          <a:miter lim="800000"/>
                          <a:headEnd/>
                          <a:tailEnd/>
                        </a:ln>
                      </wps:spPr>
                      <wps:txbx>
                        <w:txbxContent>
                          <w:p w14:paraId="7F4C6AEA" w14:textId="299641CC" w:rsidR="00F41D9D" w:rsidRDefault="00F41D9D" w:rsidP="00F41D9D">
                            <w:r>
                              <w:t xml:space="preserve">The research proposal was presented to, </w:t>
                            </w:r>
                            <w:proofErr w:type="gramStart"/>
                            <w:r>
                              <w:t>discussed</w:t>
                            </w:r>
                            <w:proofErr w:type="gramEnd"/>
                            <w:r>
                              <w:t xml:space="preserve"> and formally agreed with the District Health Officer for Blantyre, Malawi before submitting the project for ethical approval. The research study was also presented to the TB patient community advisory board (CAB) and TB Officers in Blantyre, Malawi during development, through existing channels at the Malawi-Liverpool-</w:t>
                            </w:r>
                            <w:proofErr w:type="spellStart"/>
                            <w:r>
                              <w:t>Wellcome</w:t>
                            </w:r>
                            <w:proofErr w:type="spellEnd"/>
                            <w:r>
                              <w:t xml:space="preserve"> Clinical Research </w:t>
                            </w:r>
                            <w:proofErr w:type="spellStart"/>
                            <w:proofErr w:type="gramStart"/>
                            <w:r>
                              <w:t>Programme</w:t>
                            </w:r>
                            <w:proofErr w:type="spellEnd"/>
                            <w:r>
                              <w:t xml:space="preserve">  (</w:t>
                            </w:r>
                            <w:proofErr w:type="gramEnd"/>
                            <w:r>
                              <w:t xml:space="preserve">MLW) in Blantyre  Malawi, </w:t>
                            </w:r>
                            <w:r w:rsidR="000851E1">
                              <w:t>and</w:t>
                            </w:r>
                            <w:r>
                              <w:t xml:space="preserve"> their input </w:t>
                            </w:r>
                            <w:r w:rsidR="000851E1">
                              <w:t xml:space="preserve">was </w:t>
                            </w:r>
                            <w:r>
                              <w:t xml:space="preserve">incorporated in to study design. </w:t>
                            </w:r>
                          </w:p>
                          <w:p w14:paraId="312C4E07" w14:textId="7CF287B0" w:rsidR="00F41D9D" w:rsidRDefault="00F41D9D" w:rsidP="00F41D9D">
                            <w:r>
                              <w:t xml:space="preserve">Written informed consent was obtained from all individual study participants. </w:t>
                            </w:r>
                          </w:p>
                          <w:p w14:paraId="223CD14A" w14:textId="0BBA36F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snF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" strokecolor="#193a65">
                <v:textbox>
                  <w:txbxContent>
                    <w:p w14:paraId="7F4C6AEA" w14:textId="299641CC" w:rsidR="00F41D9D" w:rsidRDefault="00F41D9D" w:rsidP="00F41D9D">
                      <w:r>
                        <w:t xml:space="preserve">The research proposal was presented to, </w:t>
                      </w:r>
                      <w:proofErr w:type="gramStart"/>
                      <w:r>
                        <w:t>discussed</w:t>
                      </w:r>
                      <w:proofErr w:type="gramEnd"/>
                      <w:r>
                        <w:t xml:space="preserve"> and formally agreed with the District Health Officer for Blantyre, Malawi before submitting the project for ethical approval. The research study was also presented to the TB patient community advisory board (CAB) and TB Officers in Blantyre, Malawi during development, through existing channels at the Malawi-Liverpool-</w:t>
                      </w:r>
                      <w:proofErr w:type="spellStart"/>
                      <w:r>
                        <w:t>Wellcome</w:t>
                      </w:r>
                      <w:proofErr w:type="spellEnd"/>
                      <w:r>
                        <w:t xml:space="preserve"> Clinical Research </w:t>
                      </w:r>
                      <w:proofErr w:type="spellStart"/>
                      <w:proofErr w:type="gramStart"/>
                      <w:r>
                        <w:t>Programme</w:t>
                      </w:r>
                      <w:proofErr w:type="spellEnd"/>
                      <w:r>
                        <w:t xml:space="preserve">  (</w:t>
                      </w:r>
                      <w:proofErr w:type="gramEnd"/>
                      <w:r>
                        <w:t xml:space="preserve">MLW) in Blantyre  Malawi, </w:t>
                      </w:r>
                      <w:r w:rsidR="000851E1">
                        <w:t>and</w:t>
                      </w:r>
                      <w:r>
                        <w:t xml:space="preserve"> their input </w:t>
                      </w:r>
                      <w:r w:rsidR="000851E1">
                        <w:t xml:space="preserve">was </w:t>
                      </w:r>
                      <w:r>
                        <w:t xml:space="preserve">incorporated in to study design. </w:t>
                      </w:r>
                    </w:p>
                    <w:p w14:paraId="312C4E07" w14:textId="7CF287B0" w:rsidR="00F41D9D" w:rsidRDefault="00F41D9D" w:rsidP="00F41D9D">
                      <w:r>
                        <w:t xml:space="preserve">Written informed consent was obtained from all individual study participants. </w:t>
                      </w:r>
                    </w:p>
                    <w:p w14:paraId="223CD14A" w14:textId="0BBA36FE"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4BC31DC" w14:textId="37AA4F43" w:rsidR="00F41D9D" w:rsidRDefault="00F41D9D"/>
    <w:p w14:paraId="6B9BADC3" w14:textId="721ED592"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4D77F32" w:rsidR="000035D5" w:rsidRDefault="00F41D9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640EDAC">
                <wp:simplePos x="0" y="0"/>
                <wp:positionH relativeFrom="margin">
                  <wp:posOffset>-9525</wp:posOffset>
                </wp:positionH>
                <wp:positionV relativeFrom="paragraph">
                  <wp:posOffset>21894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7C7B03" w:rsidR="000035D5" w:rsidRDefault="00F41D9D" w:rsidP="000035D5">
                            <w:r>
                              <w:t xml:space="preserve">All materials were reviewed by the MLW Clinical Research Support Unit prior to being submitted for ethics. This process included review of the language used in consent and participant information leaflets, and of data collection too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75pt;margin-top:172.4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" strokecolor="#193a65">
                <v:textbox>
                  <w:txbxContent>
                    <w:p w14:paraId="53B10E27" w14:textId="357C7B03" w:rsidR="000035D5" w:rsidRDefault="00F41D9D" w:rsidP="000035D5">
                      <w:r>
                        <w:t xml:space="preserve">All materials were reviewed by the MLW Clinical Research Support Unit prior to being submitted for ethics. This process included review of the language used in consent and participant information leaflets, and of data collection tools. </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213BEAB2">
                <wp:simplePos x="0" y="0"/>
                <wp:positionH relativeFrom="margin">
                  <wp:posOffset>19050</wp:posOffset>
                </wp:positionH>
                <wp:positionV relativeFrom="paragraph">
                  <wp:posOffset>0</wp:posOffset>
                </wp:positionV>
                <wp:extent cx="6838950" cy="15430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3050"/>
                        </a:xfrm>
                        <a:prstGeom prst="rect">
                          <a:avLst/>
                        </a:prstGeom>
                        <a:solidFill>
                          <a:srgbClr val="FFFFFF"/>
                        </a:solidFill>
                        <a:ln w="9525">
                          <a:solidFill>
                            <a:srgbClr val="193A65"/>
                          </a:solidFill>
                          <a:miter lim="800000"/>
                          <a:headEnd/>
                          <a:tailEnd/>
                        </a:ln>
                      </wps:spPr>
                      <wps:txbx>
                        <w:txbxContent>
                          <w:p w14:paraId="7CEC70AF" w14:textId="1FB7B351" w:rsidR="000851E1" w:rsidRDefault="00F41D9D" w:rsidP="000035D5">
                            <w:r>
                              <w:t xml:space="preserve">Initial consultations were completed as above. Members of the research team attended the monthly TB officer meetings in Blantyre over the course of the 1-year study period, to discuss any concerns and update colleagues on research progress. Study findings were presented to TB officers at the end of the study, and next steps were discussed.  </w:t>
                            </w:r>
                          </w:p>
                          <w:p w14:paraId="612DB216" w14:textId="0F04DF32" w:rsidR="00F41D9D" w:rsidRDefault="00F41D9D" w:rsidP="000035D5">
                            <w:r>
                              <w:t xml:space="preserve">The study plans were also shared with the TB CAB during the development of the study, </w:t>
                            </w:r>
                            <w:proofErr w:type="gramStart"/>
                            <w:r>
                              <w:t>in order to</w:t>
                            </w:r>
                            <w:proofErr w:type="gramEnd"/>
                            <w:r>
                              <w:t xml:space="preserve"> obtain patient / community member perspectives, and </w:t>
                            </w:r>
                            <w:r w:rsidR="000851E1">
                              <w:t xml:space="preserve">at </w:t>
                            </w:r>
                            <w:r>
                              <w:t xml:space="preserve">the end of the study in order to get their input on the relevance, validity, and issues arising from the data. </w:t>
                            </w:r>
                          </w:p>
                          <w:p w14:paraId="0611BE05" w14:textId="77777777" w:rsidR="00F41D9D" w:rsidRDefault="00F41D9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5pt;margin-top:0;width:538.5pt;height:12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RWlFg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" strokecolor="#193a65">
                <v:textbox>
                  <w:txbxContent>
                    <w:p w14:paraId="7CEC70AF" w14:textId="1FB7B351" w:rsidR="000851E1" w:rsidRDefault="00F41D9D" w:rsidP="000035D5">
                      <w:r>
                        <w:t xml:space="preserve">Initial consultations were completed as above. Members of the research team attended the monthly TB officer meetings in Blantyre over the course of the 1-year study period, to discuss any concerns and update colleagues on research progress. Study findings were presented to TB officers at the end of the study, and next steps were discussed.  </w:t>
                      </w:r>
                    </w:p>
                    <w:p w14:paraId="612DB216" w14:textId="0F04DF32" w:rsidR="00F41D9D" w:rsidRDefault="00F41D9D" w:rsidP="000035D5">
                      <w:r>
                        <w:t xml:space="preserve">The study plans were also shared with the TB CAB during the development of the study, </w:t>
                      </w:r>
                      <w:proofErr w:type="gramStart"/>
                      <w:r>
                        <w:t>in order to</w:t>
                      </w:r>
                      <w:proofErr w:type="gramEnd"/>
                      <w:r>
                        <w:t xml:space="preserve"> obtain patient / community member perspectives, and </w:t>
                      </w:r>
                      <w:r w:rsidR="000851E1">
                        <w:t xml:space="preserve">at </w:t>
                      </w:r>
                      <w:r>
                        <w:t xml:space="preserve">the end of the study in order to get their input on the relevance, validity, and issues arising from the data. </w:t>
                      </w:r>
                    </w:p>
                    <w:p w14:paraId="0611BE05" w14:textId="77777777" w:rsidR="00F41D9D" w:rsidRDefault="00F41D9D"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F0ACD6B" w:rsidR="000035D5" w:rsidRDefault="00F41D9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54AED8">
                <wp:simplePos x="0" y="0"/>
                <wp:positionH relativeFrom="margin">
                  <wp:posOffset>-9525</wp:posOffset>
                </wp:positionH>
                <wp:positionV relativeFrom="paragraph">
                  <wp:posOffset>1552575</wp:posOffset>
                </wp:positionV>
                <wp:extent cx="6838950" cy="9715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3B5C0C8" w14:textId="5611F436" w:rsidR="000035D5" w:rsidRDefault="00F41D9D" w:rsidP="000035D5">
                            <w:r>
                              <w:t>This has already been completed by the study PI and research team, with formal feedback meetings held with TB survivors and TB officers</w:t>
                            </w:r>
                            <w:r w:rsidRPr="00F41D9D">
                              <w:t xml:space="preserve"> </w:t>
                            </w:r>
                            <w:r>
                              <w:t xml:space="preserve">who participated in the study, and with the broader TB CAB group, held in-person in Blantyre, Malawi in late 2023.  The study findings were shared and discussed, with Q&amp;A between stakeholders and the study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75pt;margin-top:122.25pt;width:538.5pt;height:76.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d9FFg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" strokecolor="#193a65">
                <v:textbox>
                  <w:txbxContent>
                    <w:p w14:paraId="63B5C0C8" w14:textId="5611F436" w:rsidR="000035D5" w:rsidRDefault="00F41D9D" w:rsidP="000035D5">
                      <w:r>
                        <w:t>This has already been completed by the study PI and research team, with formal feedback meetings held with TB survivors and TB officers</w:t>
                      </w:r>
                      <w:r w:rsidRPr="00F41D9D">
                        <w:t xml:space="preserve"> </w:t>
                      </w:r>
                      <w:r>
                        <w:t>who participated in the study,</w:t>
                      </w:r>
                      <w:r>
                        <w:t xml:space="preserve"> and with the broader TB CAB group, held in-person in Blantyre, Malawi in late 2023.  The study findings were shared and discussed, with Q&amp;A between stakeholders and the study team.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9B1544" w:rsidR="000035D5" w:rsidRDefault="00F41D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9B1544" w:rsidR="000035D5" w:rsidRDefault="00F41D9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DFF5B8" w:rsidR="000035D5" w:rsidRDefault="00F41D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DFF5B8" w:rsidR="000035D5" w:rsidRDefault="00F41D9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3CCAF4" w:rsidR="000035D5" w:rsidRDefault="00F41D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63CCAF4" w:rsidR="000035D5" w:rsidRDefault="00F41D9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5724348" w:rsidR="000035D5" w:rsidRDefault="00F41D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5724348" w:rsidR="000035D5" w:rsidRDefault="00F41D9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51E343" w:rsidR="000035D5" w:rsidRDefault="00F41D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051E343" w:rsidR="000035D5" w:rsidRDefault="00F41D9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41D9D" w:rsidRPr="00F57A3B" w:rsidRDefault="00F41D9D">
      <w:pPr>
        <w:rPr>
          <w:rFonts w:ascii="Arial" w:hAnsi="Arial" w:cs="Arial"/>
        </w:rPr>
      </w:pPr>
    </w:p>
    <w:sectPr w:rsidR="00F41D9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51E1"/>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41D9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hji, Jamilah</cp:lastModifiedBy>
  <cp:revision>9</cp:revision>
  <dcterms:created xsi:type="dcterms:W3CDTF">2023-07-07T07:51:00Z</dcterms:created>
  <dcterms:modified xsi:type="dcterms:W3CDTF">2024-06-12T16:43:00Z</dcterms:modified>
</cp:coreProperties>
</file>